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575"/>
        <w:gridCol w:w="1890"/>
        <w:gridCol w:w="2520"/>
      </w:tblGrid>
      <w:tr w:rsidR="00164E76" w:rsidRPr="00164E76" w14:paraId="59F0F0A2" w14:textId="77777777" w:rsidTr="00DA0F0E">
        <w:tc>
          <w:tcPr>
            <w:tcW w:w="5575" w:type="dxa"/>
          </w:tcPr>
          <w:p w14:paraId="33D9A7CB" w14:textId="77777777" w:rsidR="00164E76" w:rsidRPr="00164E76" w:rsidRDefault="00164E76" w:rsidP="00164E7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b/>
                <w:bCs/>
              </w:rPr>
              <w:t>Postulates governing SCP dynamics</w:t>
            </w:r>
          </w:p>
        </w:tc>
        <w:tc>
          <w:tcPr>
            <w:tcW w:w="1890" w:type="dxa"/>
          </w:tcPr>
          <w:p w14:paraId="4006F4B5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2520" w:type="dxa"/>
          </w:tcPr>
          <w:p w14:paraId="65E6950D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</w:tr>
      <w:tr w:rsidR="00164E76" w:rsidRPr="00164E76" w14:paraId="075DAF65" w14:textId="77777777" w:rsidTr="00DA0F0E">
        <w:tc>
          <w:tcPr>
            <w:tcW w:w="5575" w:type="dxa"/>
          </w:tcPr>
          <w:p w14:paraId="0B4C59AF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</w:rPr>
              <w:t>Trans Golgi Network size</w:t>
            </w:r>
          </w:p>
        </w:tc>
        <w:tc>
          <w:tcPr>
            <w:tcW w:w="1890" w:type="dxa"/>
          </w:tcPr>
          <w:p w14:paraId="0B195875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</w:rPr>
              <w:t xml:space="preserve">50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µm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2520" w:type="dxa"/>
          </w:tcPr>
          <w:p w14:paraId="666337B9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164E76" w:rsidRPr="00164E76" w14:paraId="5533937B" w14:textId="77777777" w:rsidTr="00DA0F0E">
        <w:tc>
          <w:tcPr>
            <w:tcW w:w="5575" w:type="dxa"/>
          </w:tcPr>
          <w:p w14:paraId="301E5A7C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Growth Cone size</w:t>
            </w:r>
          </w:p>
        </w:tc>
        <w:tc>
          <w:tcPr>
            <w:tcW w:w="1890" w:type="dxa"/>
          </w:tcPr>
          <w:p w14:paraId="178201A5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µm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2520" w:type="dxa"/>
          </w:tcPr>
          <w:p w14:paraId="34F279B3" w14:textId="26D7BBAF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F50A2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FE372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50A2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FE372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64E76" w:rsidRPr="00164E76" w14:paraId="77BA4017" w14:textId="77777777" w:rsidTr="00DA0F0E">
        <w:tc>
          <w:tcPr>
            <w:tcW w:w="5575" w:type="dxa"/>
          </w:tcPr>
          <w:p w14:paraId="36ADAC27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Cycling membrane /Retrogradely transport membrane</w:t>
            </w:r>
          </w:p>
        </w:tc>
        <w:tc>
          <w:tcPr>
            <w:tcW w:w="1890" w:type="dxa"/>
          </w:tcPr>
          <w:p w14:paraId="3FB21F2C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µm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/min</w:t>
            </w:r>
          </w:p>
        </w:tc>
        <w:tc>
          <w:tcPr>
            <w:tcW w:w="2520" w:type="dxa"/>
          </w:tcPr>
          <w:p w14:paraId="2F62AE02" w14:textId="7829204E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F50A2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64E76" w:rsidRPr="00164E76" w14:paraId="53255BA4" w14:textId="77777777" w:rsidTr="00DA0F0E">
        <w:tc>
          <w:tcPr>
            <w:tcW w:w="5575" w:type="dxa"/>
          </w:tcPr>
          <w:p w14:paraId="3F39A97E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anterograde vesicles in NSC that are actively transported along microtubules</w:t>
            </w:r>
          </w:p>
        </w:tc>
        <w:tc>
          <w:tcPr>
            <w:tcW w:w="1890" w:type="dxa"/>
          </w:tcPr>
          <w:p w14:paraId="2228196C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 %</w:t>
            </w:r>
          </w:p>
        </w:tc>
        <w:tc>
          <w:tcPr>
            <w:tcW w:w="2520" w:type="dxa"/>
          </w:tcPr>
          <w:p w14:paraId="7764051F" w14:textId="5CC93C75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</w:t>
            </w:r>
            <w:r w:rsidR="00F4534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64E76" w:rsidRPr="00164E76" w14:paraId="055308F5" w14:textId="77777777" w:rsidTr="00DA0F0E">
        <w:tc>
          <w:tcPr>
            <w:tcW w:w="5575" w:type="dxa"/>
          </w:tcPr>
          <w:p w14:paraId="5B397346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anterograde vesicles in GC cytoplasm that fuse with the growth cone</w:t>
            </w:r>
          </w:p>
        </w:tc>
        <w:tc>
          <w:tcPr>
            <w:tcW w:w="1890" w:type="dxa"/>
          </w:tcPr>
          <w:p w14:paraId="46083652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10 %</w:t>
            </w:r>
          </w:p>
        </w:tc>
        <w:tc>
          <w:tcPr>
            <w:tcW w:w="2520" w:type="dxa"/>
          </w:tcPr>
          <w:p w14:paraId="4418C53A" w14:textId="2F21328A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[41]</w:t>
            </w:r>
          </w:p>
        </w:tc>
      </w:tr>
      <w:tr w:rsidR="00164E76" w:rsidRPr="00164E76" w14:paraId="2613FE91" w14:textId="77777777" w:rsidTr="00DA0F0E">
        <w:tc>
          <w:tcPr>
            <w:tcW w:w="5575" w:type="dxa"/>
          </w:tcPr>
          <w:p w14:paraId="5D8B4C09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retrograde vesicles in NSC that are actively transported along microtubules</w:t>
            </w:r>
          </w:p>
        </w:tc>
        <w:tc>
          <w:tcPr>
            <w:tcW w:w="1890" w:type="dxa"/>
          </w:tcPr>
          <w:p w14:paraId="43F0D57A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0 %</w:t>
            </w:r>
          </w:p>
        </w:tc>
        <w:tc>
          <w:tcPr>
            <w:tcW w:w="2520" w:type="dxa"/>
          </w:tcPr>
          <w:p w14:paraId="093A8BDB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164E76" w:rsidRPr="00164E76" w14:paraId="3E0DCF1C" w14:textId="77777777" w:rsidTr="00DA0F0E">
        <w:tc>
          <w:tcPr>
            <w:tcW w:w="5575" w:type="dxa"/>
          </w:tcPr>
          <w:p w14:paraId="6819C861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retrograde vesicles in CB cytoplasm that fuse with the TGN</w:t>
            </w:r>
          </w:p>
        </w:tc>
        <w:tc>
          <w:tcPr>
            <w:tcW w:w="1890" w:type="dxa"/>
          </w:tcPr>
          <w:p w14:paraId="40292AEC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90 %</w:t>
            </w:r>
          </w:p>
        </w:tc>
        <w:tc>
          <w:tcPr>
            <w:tcW w:w="2520" w:type="dxa"/>
          </w:tcPr>
          <w:p w14:paraId="066078FA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Assumed</w:t>
            </w:r>
          </w:p>
        </w:tc>
      </w:tr>
      <w:tr w:rsidR="00164E76" w:rsidRPr="00164E76" w14:paraId="4FAC5ED8" w14:textId="77777777" w:rsidTr="00DA0F0E">
        <w:tc>
          <w:tcPr>
            <w:tcW w:w="5575" w:type="dxa"/>
          </w:tcPr>
          <w:p w14:paraId="32CF392B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dynamic microtubules</w:t>
            </w:r>
          </w:p>
        </w:tc>
        <w:tc>
          <w:tcPr>
            <w:tcW w:w="1890" w:type="dxa"/>
          </w:tcPr>
          <w:p w14:paraId="52D0F1D9" w14:textId="77777777" w:rsidR="00164E76" w:rsidRPr="00164E76" w:rsidRDefault="00164E76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4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µm</m:t>
              </m:r>
            </m:oMath>
          </w:p>
        </w:tc>
        <w:tc>
          <w:tcPr>
            <w:tcW w:w="2520" w:type="dxa"/>
          </w:tcPr>
          <w:p w14:paraId="34DAF9C2" w14:textId="1E3FA935" w:rsidR="00164E76" w:rsidRPr="00164E76" w:rsidRDefault="000C7F8B" w:rsidP="00164E7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F4534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83CDFC6" w14:textId="77777777" w:rsidR="00E43C09" w:rsidRDefault="00E43C09"/>
    <w:sectPr w:rsidR="00E4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E76"/>
    <w:rsid w:val="00055E34"/>
    <w:rsid w:val="000B24AE"/>
    <w:rsid w:val="000C7F8B"/>
    <w:rsid w:val="00164E76"/>
    <w:rsid w:val="00380550"/>
    <w:rsid w:val="0038555A"/>
    <w:rsid w:val="00E43C09"/>
    <w:rsid w:val="00F45344"/>
    <w:rsid w:val="00F50A2A"/>
    <w:rsid w:val="00FE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BF4B"/>
  <w15:chartTrackingRefBased/>
  <w15:docId w15:val="{A036782F-A48A-4F9C-B03E-7B26276B5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11</cp:revision>
  <dcterms:created xsi:type="dcterms:W3CDTF">2019-02-24T23:19:00Z</dcterms:created>
  <dcterms:modified xsi:type="dcterms:W3CDTF">2019-03-03T23:52:00Z</dcterms:modified>
</cp:coreProperties>
</file>